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7F6FC9" w14:textId="094EDF7B" w:rsidR="000E53AE" w:rsidRPr="00EE0AF4" w:rsidRDefault="000E53AE" w:rsidP="000E53AE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E0AF4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2. </w:t>
      </w:r>
      <w:r w:rsidRPr="00EE0AF4">
        <w:rPr>
          <w:rFonts w:ascii="Times New Roman" w:hAnsi="Times New Roman" w:cs="Times New Roman"/>
          <w:sz w:val="20"/>
          <w:szCs w:val="20"/>
          <w:lang w:val="en-US"/>
        </w:rPr>
        <w:t>Indications for third trimester selective termination (≥ 28 weeks) in</w:t>
      </w:r>
      <w:r w:rsidR="000332E0" w:rsidRPr="00EE0AF4">
        <w:rPr>
          <w:rFonts w:ascii="Times New Roman" w:hAnsi="Times New Roman" w:cs="Times New Roman"/>
          <w:sz w:val="20"/>
          <w:szCs w:val="20"/>
          <w:lang w:val="en-US"/>
        </w:rPr>
        <w:t xml:space="preserve"> all</w:t>
      </w:r>
      <w:r w:rsidRPr="00EE0AF4">
        <w:rPr>
          <w:rFonts w:ascii="Times New Roman" w:hAnsi="Times New Roman" w:cs="Times New Roman"/>
          <w:sz w:val="20"/>
          <w:szCs w:val="20"/>
          <w:lang w:val="en-US"/>
        </w:rPr>
        <w:t xml:space="preserve"> 85 dichorionic twin pregnancies.</w:t>
      </w:r>
    </w:p>
    <w:tbl>
      <w:tblPr>
        <w:tblStyle w:val="TabellemithellemGitternetz"/>
        <w:tblW w:w="8500" w:type="dxa"/>
        <w:jc w:val="center"/>
        <w:tblLook w:val="04A0" w:firstRow="1" w:lastRow="0" w:firstColumn="1" w:lastColumn="0" w:noHBand="0" w:noVBand="1"/>
      </w:tblPr>
      <w:tblGrid>
        <w:gridCol w:w="1543"/>
        <w:gridCol w:w="2863"/>
        <w:gridCol w:w="1259"/>
        <w:gridCol w:w="1418"/>
        <w:gridCol w:w="1417"/>
      </w:tblGrid>
      <w:tr w:rsidR="000E53AE" w:rsidRPr="00EE0AF4" w14:paraId="671854DC" w14:textId="77777777" w:rsidTr="00A229BD">
        <w:trPr>
          <w:trHeight w:val="254"/>
          <w:jc w:val="center"/>
        </w:trPr>
        <w:tc>
          <w:tcPr>
            <w:tcW w:w="4406" w:type="dxa"/>
            <w:gridSpan w:val="2"/>
          </w:tcPr>
          <w:p w14:paraId="37F06423" w14:textId="77777777" w:rsidR="000E53AE" w:rsidRPr="00EE0AF4" w:rsidRDefault="000E53AE" w:rsidP="00A229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dication</w:t>
            </w:r>
          </w:p>
        </w:tc>
        <w:tc>
          <w:tcPr>
            <w:tcW w:w="1259" w:type="dxa"/>
          </w:tcPr>
          <w:p w14:paraId="07AABFD5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  <w:p w14:paraId="1C3E5EB2" w14:textId="41C14C52" w:rsidR="000332E0" w:rsidRPr="00EE0AF4" w:rsidRDefault="000332E0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85*</w:t>
            </w:r>
          </w:p>
        </w:tc>
        <w:tc>
          <w:tcPr>
            <w:tcW w:w="1418" w:type="dxa"/>
          </w:tcPr>
          <w:p w14:paraId="0079D680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1</w:t>
            </w:r>
          </w:p>
          <w:p w14:paraId="1FC38D2F" w14:textId="79975436" w:rsidR="000332E0" w:rsidRPr="00EE0AF4" w:rsidRDefault="000332E0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48</w:t>
            </w:r>
          </w:p>
        </w:tc>
        <w:tc>
          <w:tcPr>
            <w:tcW w:w="1417" w:type="dxa"/>
          </w:tcPr>
          <w:p w14:paraId="6D265ADD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oup 2 </w:t>
            </w:r>
          </w:p>
          <w:p w14:paraId="2C0C1898" w14:textId="6128809C" w:rsidR="000332E0" w:rsidRPr="00EE0AF4" w:rsidRDefault="000332E0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3</w:t>
            </w:r>
          </w:p>
        </w:tc>
      </w:tr>
      <w:tr w:rsidR="000E53AE" w:rsidRPr="00EE0AF4" w14:paraId="3120C922" w14:textId="77777777" w:rsidTr="00A229BD">
        <w:trPr>
          <w:trHeight w:val="265"/>
          <w:jc w:val="center"/>
        </w:trPr>
        <w:tc>
          <w:tcPr>
            <w:tcW w:w="4406" w:type="dxa"/>
            <w:gridSpan w:val="2"/>
          </w:tcPr>
          <w:p w14:paraId="2B7C6D5D" w14:textId="77777777" w:rsidR="000E53AE" w:rsidRPr="00EE0AF4" w:rsidRDefault="000E53AE" w:rsidP="00A229B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mosomal defects</w:t>
            </w:r>
          </w:p>
        </w:tc>
        <w:tc>
          <w:tcPr>
            <w:tcW w:w="1259" w:type="dxa"/>
          </w:tcPr>
          <w:p w14:paraId="5F7C62C6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44.7)</w:t>
            </w:r>
          </w:p>
        </w:tc>
        <w:tc>
          <w:tcPr>
            <w:tcW w:w="1418" w:type="dxa"/>
          </w:tcPr>
          <w:p w14:paraId="41E6258A" w14:textId="0890CCD3" w:rsidR="000E53AE" w:rsidRPr="00EE0AF4" w:rsidRDefault="00260558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417" w:type="dxa"/>
          </w:tcPr>
          <w:p w14:paraId="353AF048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</w:tr>
      <w:tr w:rsidR="000E53AE" w:rsidRPr="00EE0AF4" w14:paraId="2C7B467E" w14:textId="77777777" w:rsidTr="00A229BD">
        <w:trPr>
          <w:trHeight w:val="772"/>
          <w:jc w:val="center"/>
        </w:trPr>
        <w:tc>
          <w:tcPr>
            <w:tcW w:w="1543" w:type="dxa"/>
          </w:tcPr>
          <w:p w14:paraId="51D0E20F" w14:textId="77777777" w:rsidR="000E53AE" w:rsidRPr="00EE0AF4" w:rsidRDefault="000E53AE" w:rsidP="00A229B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63" w:type="dxa"/>
          </w:tcPr>
          <w:p w14:paraId="557D48F1" w14:textId="77777777" w:rsidR="000E53AE" w:rsidRPr="00EE0AF4" w:rsidRDefault="000E53AE" w:rsidP="00A229B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somy 21</w:t>
            </w:r>
          </w:p>
          <w:p w14:paraId="42642A2E" w14:textId="77777777" w:rsidR="000E53AE" w:rsidRPr="00EE0AF4" w:rsidRDefault="000E53AE" w:rsidP="00A229B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somy 13 and 18</w:t>
            </w:r>
          </w:p>
          <w:p w14:paraId="17B2FE61" w14:textId="77777777" w:rsidR="000E53AE" w:rsidRPr="00EE0AF4" w:rsidRDefault="000E53AE" w:rsidP="00A229B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s </w:t>
            </w:r>
          </w:p>
        </w:tc>
        <w:tc>
          <w:tcPr>
            <w:tcW w:w="1259" w:type="dxa"/>
          </w:tcPr>
          <w:p w14:paraId="48D596A5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6 </w:t>
            </w:r>
          </w:p>
          <w:p w14:paraId="450115C0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</w:p>
          <w:p w14:paraId="55AC5079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</w:t>
            </w:r>
          </w:p>
        </w:tc>
        <w:tc>
          <w:tcPr>
            <w:tcW w:w="1418" w:type="dxa"/>
          </w:tcPr>
          <w:p w14:paraId="4E98171C" w14:textId="60E62DB4" w:rsidR="000E53AE" w:rsidRPr="00EE0AF4" w:rsidRDefault="00260558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  <w:p w14:paraId="3BBB6F41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20A7E18A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17" w:type="dxa"/>
          </w:tcPr>
          <w:p w14:paraId="63842533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  <w:p w14:paraId="5F940CF6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4DC227BC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0E53AE" w:rsidRPr="00EE0AF4" w14:paraId="6620A2BE" w14:textId="77777777" w:rsidTr="00A229BD">
        <w:trPr>
          <w:trHeight w:val="265"/>
          <w:jc w:val="center"/>
        </w:trPr>
        <w:tc>
          <w:tcPr>
            <w:tcW w:w="4406" w:type="dxa"/>
            <w:gridSpan w:val="2"/>
          </w:tcPr>
          <w:p w14:paraId="104C1888" w14:textId="77777777" w:rsidR="000E53AE" w:rsidRPr="00EE0AF4" w:rsidRDefault="000E53AE" w:rsidP="00A229B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ntral nervous system </w:t>
            </w:r>
          </w:p>
        </w:tc>
        <w:tc>
          <w:tcPr>
            <w:tcW w:w="1259" w:type="dxa"/>
          </w:tcPr>
          <w:p w14:paraId="5255DB31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35.3)</w:t>
            </w:r>
          </w:p>
        </w:tc>
        <w:tc>
          <w:tcPr>
            <w:tcW w:w="1418" w:type="dxa"/>
          </w:tcPr>
          <w:p w14:paraId="42C6D313" w14:textId="79A91884" w:rsidR="000E53AE" w:rsidRPr="00EE0AF4" w:rsidRDefault="00260558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417" w:type="dxa"/>
          </w:tcPr>
          <w:p w14:paraId="609C456F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0E53AE" w:rsidRPr="00EE0AF4" w14:paraId="4BC0BBB2" w14:textId="77777777" w:rsidTr="00A229BD">
        <w:trPr>
          <w:trHeight w:val="834"/>
          <w:jc w:val="center"/>
        </w:trPr>
        <w:tc>
          <w:tcPr>
            <w:tcW w:w="1543" w:type="dxa"/>
          </w:tcPr>
          <w:p w14:paraId="0D1030B0" w14:textId="77777777" w:rsidR="000E53AE" w:rsidRPr="00EE0AF4" w:rsidRDefault="000E53AE" w:rsidP="00A229B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63" w:type="dxa"/>
          </w:tcPr>
          <w:p w14:paraId="4128855D" w14:textId="77777777" w:rsidR="000E53AE" w:rsidRPr="00EE0AF4" w:rsidRDefault="000E53AE" w:rsidP="00A229B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formation of cortical developmental </w:t>
            </w:r>
          </w:p>
          <w:p w14:paraId="4A9107D1" w14:textId="77777777" w:rsidR="000E53AE" w:rsidRPr="00EE0AF4" w:rsidRDefault="000E53AE" w:rsidP="00A229B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E5BE42" w14:textId="77777777" w:rsidR="000E53AE" w:rsidRPr="00EE0AF4" w:rsidRDefault="000E53AE" w:rsidP="00A229B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loprosencephaly </w:t>
            </w:r>
          </w:p>
          <w:p w14:paraId="60C0C1F1" w14:textId="77777777" w:rsidR="000E53AE" w:rsidRPr="00EE0AF4" w:rsidRDefault="000E53AE" w:rsidP="00A229B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ebellar abnormalities</w:t>
            </w:r>
          </w:p>
          <w:p w14:paraId="5DDD1DD4" w14:textId="77777777" w:rsidR="000E53AE" w:rsidRPr="00EE0AF4" w:rsidRDefault="000E53AE" w:rsidP="00A229B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pen spina bifida </w:t>
            </w:r>
          </w:p>
          <w:p w14:paraId="06CE41B5" w14:textId="77777777" w:rsidR="000E53AE" w:rsidRPr="00EE0AF4" w:rsidRDefault="000E53AE" w:rsidP="00A229B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drocephalus internus</w:t>
            </w:r>
          </w:p>
          <w:p w14:paraId="31BB819D" w14:textId="77777777" w:rsidR="000E53AE" w:rsidRPr="00EE0AF4" w:rsidRDefault="000E53AE" w:rsidP="00A229B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ephalocele</w:t>
            </w:r>
          </w:p>
          <w:p w14:paraId="01683B1B" w14:textId="77777777" w:rsidR="000E53AE" w:rsidRPr="00EE0AF4" w:rsidRDefault="000E53AE" w:rsidP="00A229B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cranial hemorrhage</w:t>
            </w:r>
          </w:p>
          <w:p w14:paraId="16B030D6" w14:textId="77777777" w:rsidR="000E53AE" w:rsidRPr="00EE0AF4" w:rsidRDefault="000E53AE" w:rsidP="00A229B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nesis of corpus callosum </w:t>
            </w:r>
          </w:p>
        </w:tc>
        <w:tc>
          <w:tcPr>
            <w:tcW w:w="1259" w:type="dxa"/>
          </w:tcPr>
          <w:p w14:paraId="004E33CD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</w:p>
          <w:p w14:paraId="5325E4F9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CE0E11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FE9E68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190FDBEB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</w:p>
          <w:p w14:paraId="10747B93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</w:t>
            </w:r>
          </w:p>
          <w:p w14:paraId="5FB56887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</w:t>
            </w:r>
          </w:p>
          <w:p w14:paraId="4D77F0BD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</w:p>
          <w:p w14:paraId="0D5B5981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</w:p>
          <w:p w14:paraId="04857159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1418" w:type="dxa"/>
          </w:tcPr>
          <w:p w14:paraId="0E5A21C0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32CD81FE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00AC71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E4233F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08290A92" w14:textId="09969306" w:rsidR="000E53AE" w:rsidRPr="00EE0AF4" w:rsidRDefault="00260558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29873EFC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14:paraId="44880903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31CE8C29" w14:textId="52D1FB99" w:rsidR="000E53AE" w:rsidRPr="00EE0AF4" w:rsidRDefault="00260558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5BE3D317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4E25FD29" w14:textId="4C9B70D5" w:rsidR="000E53AE" w:rsidRPr="00EE0AF4" w:rsidRDefault="00260558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14:paraId="226DE5A3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6D0F6C96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C5B68C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F8DCAB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303674B9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3428A690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168AB57C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62612159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4349423A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6C7E7E50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0E53AE" w:rsidRPr="00EE0AF4" w14:paraId="0757F426" w14:textId="77777777" w:rsidTr="00A229BD">
        <w:trPr>
          <w:trHeight w:val="302"/>
          <w:jc w:val="center"/>
        </w:trPr>
        <w:tc>
          <w:tcPr>
            <w:tcW w:w="4406" w:type="dxa"/>
            <w:gridSpan w:val="2"/>
          </w:tcPr>
          <w:p w14:paraId="3BED8696" w14:textId="77777777" w:rsidR="000E53AE" w:rsidRPr="00EE0AF4" w:rsidRDefault="000E53AE" w:rsidP="00A229B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genital heart disease </w:t>
            </w:r>
          </w:p>
        </w:tc>
        <w:tc>
          <w:tcPr>
            <w:tcW w:w="1259" w:type="dxa"/>
          </w:tcPr>
          <w:p w14:paraId="22510A0D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4.7)</w:t>
            </w:r>
          </w:p>
        </w:tc>
        <w:tc>
          <w:tcPr>
            <w:tcW w:w="1418" w:type="dxa"/>
          </w:tcPr>
          <w:p w14:paraId="19FB5B3C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</w:tcPr>
          <w:p w14:paraId="5AE7BD59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0E53AE" w:rsidRPr="00EE0AF4" w14:paraId="49254C18" w14:textId="77777777" w:rsidTr="00A229BD">
        <w:trPr>
          <w:trHeight w:val="518"/>
          <w:jc w:val="center"/>
        </w:trPr>
        <w:tc>
          <w:tcPr>
            <w:tcW w:w="1543" w:type="dxa"/>
          </w:tcPr>
          <w:p w14:paraId="543E1019" w14:textId="77777777" w:rsidR="000E53AE" w:rsidRPr="00EE0AF4" w:rsidRDefault="000E53AE" w:rsidP="00A229B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63" w:type="dxa"/>
          </w:tcPr>
          <w:p w14:paraId="6BFC750F" w14:textId="6153BBCB" w:rsidR="000E53AE" w:rsidRPr="00EE0AF4" w:rsidRDefault="000E53AE" w:rsidP="00A229B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x TOF</w:t>
            </w:r>
          </w:p>
          <w:p w14:paraId="4F23A274" w14:textId="77777777" w:rsidR="000E53AE" w:rsidRPr="00EE0AF4" w:rsidRDefault="000E53AE" w:rsidP="00A229B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plastic left heart syndrome</w:t>
            </w:r>
          </w:p>
        </w:tc>
        <w:tc>
          <w:tcPr>
            <w:tcW w:w="1259" w:type="dxa"/>
          </w:tcPr>
          <w:p w14:paraId="251C2C76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</w:p>
          <w:p w14:paraId="44E2690F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1418" w:type="dxa"/>
          </w:tcPr>
          <w:p w14:paraId="3CE53526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4034BE55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4276A051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5BF10A4E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0E53AE" w:rsidRPr="00EE0AF4" w14:paraId="4EF83CCF" w14:textId="77777777" w:rsidTr="00A229BD">
        <w:trPr>
          <w:trHeight w:val="254"/>
          <w:jc w:val="center"/>
        </w:trPr>
        <w:tc>
          <w:tcPr>
            <w:tcW w:w="4406" w:type="dxa"/>
            <w:gridSpan w:val="2"/>
          </w:tcPr>
          <w:p w14:paraId="36E514ED" w14:textId="77777777" w:rsidR="000E53AE" w:rsidRPr="00EE0AF4" w:rsidRDefault="000E53AE" w:rsidP="00A229B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eletal disorders</w:t>
            </w:r>
          </w:p>
        </w:tc>
        <w:tc>
          <w:tcPr>
            <w:tcW w:w="1259" w:type="dxa"/>
          </w:tcPr>
          <w:p w14:paraId="0D60AAA2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7.1)</w:t>
            </w:r>
          </w:p>
        </w:tc>
        <w:tc>
          <w:tcPr>
            <w:tcW w:w="1418" w:type="dxa"/>
          </w:tcPr>
          <w:p w14:paraId="507EB6DB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17" w:type="dxa"/>
          </w:tcPr>
          <w:p w14:paraId="2839DDA1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0E53AE" w:rsidRPr="00EE0AF4" w14:paraId="3208A803" w14:textId="77777777" w:rsidTr="00A229BD">
        <w:trPr>
          <w:trHeight w:val="1303"/>
          <w:jc w:val="center"/>
        </w:trPr>
        <w:tc>
          <w:tcPr>
            <w:tcW w:w="1543" w:type="dxa"/>
          </w:tcPr>
          <w:p w14:paraId="2441AA71" w14:textId="77777777" w:rsidR="000E53AE" w:rsidRPr="00EE0AF4" w:rsidRDefault="000E53AE" w:rsidP="00A229B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63" w:type="dxa"/>
          </w:tcPr>
          <w:p w14:paraId="06347158" w14:textId="77777777" w:rsidR="000E53AE" w:rsidRPr="00EE0AF4" w:rsidRDefault="000E53AE" w:rsidP="00A229B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anatophoric dysplasia </w:t>
            </w:r>
          </w:p>
          <w:p w14:paraId="24ECEA9A" w14:textId="77777777" w:rsidR="000E53AE" w:rsidRPr="00EE0AF4" w:rsidRDefault="000E53AE" w:rsidP="00A229B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keletal disorders, others </w:t>
            </w:r>
          </w:p>
          <w:p w14:paraId="2FF0E12D" w14:textId="77777777" w:rsidR="000E53AE" w:rsidRPr="00EE0AF4" w:rsidRDefault="000E53AE" w:rsidP="00A229B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hrogryposis multiplex</w:t>
            </w:r>
          </w:p>
          <w:p w14:paraId="46FB3CE9" w14:textId="77777777" w:rsidR="000E53AE" w:rsidRPr="00EE0AF4" w:rsidRDefault="000E53AE" w:rsidP="00A229B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tal akinesia deformation sequence </w:t>
            </w:r>
          </w:p>
        </w:tc>
        <w:tc>
          <w:tcPr>
            <w:tcW w:w="1259" w:type="dxa"/>
          </w:tcPr>
          <w:p w14:paraId="2F5C8E03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</w:p>
          <w:p w14:paraId="0CC0DAFD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</w:p>
          <w:p w14:paraId="5D9DE3D7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</w:p>
          <w:p w14:paraId="0D3A9756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1418" w:type="dxa"/>
          </w:tcPr>
          <w:p w14:paraId="1BCC64C2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0B4227E4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04011F43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3A19011E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</w:tcPr>
          <w:p w14:paraId="6C4CA314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53192589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06C1C892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53384DAC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0E53AE" w:rsidRPr="00EE0AF4" w14:paraId="37A01482" w14:textId="77777777" w:rsidTr="00A229BD">
        <w:trPr>
          <w:trHeight w:val="366"/>
          <w:jc w:val="center"/>
        </w:trPr>
        <w:tc>
          <w:tcPr>
            <w:tcW w:w="4406" w:type="dxa"/>
            <w:gridSpan w:val="2"/>
          </w:tcPr>
          <w:p w14:paraId="11223D7B" w14:textId="77777777" w:rsidR="000E53AE" w:rsidRPr="00EE0AF4" w:rsidRDefault="000E53AE" w:rsidP="00A229B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rious </w:t>
            </w:r>
          </w:p>
        </w:tc>
        <w:tc>
          <w:tcPr>
            <w:tcW w:w="1259" w:type="dxa"/>
          </w:tcPr>
          <w:p w14:paraId="699D489C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8.2)</w:t>
            </w:r>
          </w:p>
        </w:tc>
        <w:tc>
          <w:tcPr>
            <w:tcW w:w="1418" w:type="dxa"/>
          </w:tcPr>
          <w:p w14:paraId="51F779F6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17" w:type="dxa"/>
          </w:tcPr>
          <w:p w14:paraId="1E0EC4C9" w14:textId="078DB6D2" w:rsidR="000E53AE" w:rsidRPr="00EE0AF4" w:rsidRDefault="00260558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0E53AE" w:rsidRPr="00EE0AF4" w14:paraId="06E483AF" w14:textId="77777777" w:rsidTr="00A229BD">
        <w:trPr>
          <w:trHeight w:val="518"/>
          <w:jc w:val="center"/>
        </w:trPr>
        <w:tc>
          <w:tcPr>
            <w:tcW w:w="1543" w:type="dxa"/>
          </w:tcPr>
          <w:p w14:paraId="133F8FA1" w14:textId="77777777" w:rsidR="000E53AE" w:rsidRPr="00EE0AF4" w:rsidRDefault="000E53AE" w:rsidP="00A229B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63" w:type="dxa"/>
          </w:tcPr>
          <w:p w14:paraId="0875C325" w14:textId="77777777" w:rsidR="000E53AE" w:rsidRPr="00EE0AF4" w:rsidRDefault="000E53AE" w:rsidP="00A229B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phalocele-exstrophy-imperforate anus-spinal defect complex</w:t>
            </w:r>
          </w:p>
          <w:p w14:paraId="28CC2A00" w14:textId="77777777" w:rsidR="000E53AE" w:rsidRPr="00EE0AF4" w:rsidRDefault="000E53AE" w:rsidP="00A229B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ogenital malformations</w:t>
            </w:r>
          </w:p>
          <w:p w14:paraId="3B740762" w14:textId="18FDA2D6" w:rsidR="000E53AE" w:rsidRPr="00EE0AF4" w:rsidRDefault="000E53AE" w:rsidP="00A229B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s*</w:t>
            </w:r>
            <w:r w:rsidR="000332E0"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59" w:type="dxa"/>
          </w:tcPr>
          <w:p w14:paraId="6D4C1C15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</w:p>
          <w:p w14:paraId="1BDE3789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053772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2CDE7D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7A604596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1418" w:type="dxa"/>
          </w:tcPr>
          <w:p w14:paraId="5A5A8613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5DD66709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3B9FD6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6F86DE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6095E057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</w:tcPr>
          <w:p w14:paraId="70CC66CF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6C91010B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E1E7ED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8B3C5A" w14:textId="77777777" w:rsidR="000E53AE" w:rsidRPr="00EE0AF4" w:rsidRDefault="000E53AE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52970696" w14:textId="5DCFB1AE" w:rsidR="000E53AE" w:rsidRPr="00EE0AF4" w:rsidRDefault="00260558" w:rsidP="00A229B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A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</w:tbl>
    <w:p w14:paraId="1AD614A6" w14:textId="4E9BCBBE" w:rsidR="000E53AE" w:rsidRPr="00EE0AF4" w:rsidRDefault="009A5B70" w:rsidP="009A5B7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E0AF4">
        <w:rPr>
          <w:rFonts w:ascii="Times New Roman" w:hAnsi="Times New Roman" w:cs="Times New Roman"/>
          <w:sz w:val="20"/>
          <w:szCs w:val="20"/>
          <w:lang w:val="en-US"/>
        </w:rPr>
        <w:t>*In 4 cases outcome was not available, assignment in one of the both group was therefore not performed. Indication were however assessed;</w:t>
      </w:r>
      <w:r w:rsidR="000332E0" w:rsidRPr="00EE0AF4">
        <w:rPr>
          <w:rFonts w:ascii="Times New Roman" w:hAnsi="Times New Roman" w:cs="Times New Roman"/>
          <w:sz w:val="20"/>
          <w:szCs w:val="20"/>
          <w:lang w:val="en-US"/>
        </w:rPr>
        <w:t>**</w:t>
      </w:r>
      <w:r w:rsidR="000E53AE" w:rsidRPr="00EE0AF4">
        <w:rPr>
          <w:rFonts w:ascii="Times New Roman" w:hAnsi="Times New Roman" w:cs="Times New Roman"/>
          <w:sz w:val="20"/>
          <w:szCs w:val="20"/>
          <w:lang w:val="en-US"/>
        </w:rPr>
        <w:t>Others including fetuses with multiple abnormalities not further specified.</w:t>
      </w:r>
      <w:r w:rsidRPr="00EE0AF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E53AE" w:rsidRPr="00EE0AF4">
        <w:rPr>
          <w:rFonts w:ascii="Times New Roman" w:hAnsi="Times New Roman" w:cs="Times New Roman"/>
          <w:sz w:val="20"/>
          <w:szCs w:val="20"/>
          <w:lang w:val="en-US"/>
        </w:rPr>
        <w:t xml:space="preserve">Abbreviations (in alphabetical order): TOF= Tetralogy of Fallot; </w:t>
      </w:r>
    </w:p>
    <w:p w14:paraId="21E2D2EA" w14:textId="77777777" w:rsidR="009A0C68" w:rsidRPr="00EE0AF4" w:rsidRDefault="009A0C68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9A0C68" w:rsidRPr="00EE0A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53AE"/>
    <w:rsid w:val="000332E0"/>
    <w:rsid w:val="000E53AE"/>
    <w:rsid w:val="00260558"/>
    <w:rsid w:val="004E7638"/>
    <w:rsid w:val="00545CF7"/>
    <w:rsid w:val="00572F6E"/>
    <w:rsid w:val="009A0C68"/>
    <w:rsid w:val="009A5B70"/>
    <w:rsid w:val="00EE0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8141FE"/>
  <w15:chartTrackingRefBased/>
  <w15:docId w15:val="{35F3F757-8D29-478D-A31C-C28C15486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E53AE"/>
    <w:pPr>
      <w:spacing w:line="36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0E53A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4</Words>
  <Characters>1072</Characters>
  <Application>Microsoft Office Word</Application>
  <DocSecurity>0</DocSecurity>
  <Lines>59</Lines>
  <Paragraphs>5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Walter</dc:creator>
  <cp:keywords/>
  <dc:description/>
  <cp:lastModifiedBy>Adeline Walter</cp:lastModifiedBy>
  <cp:revision>5</cp:revision>
  <dcterms:created xsi:type="dcterms:W3CDTF">2024-09-30T22:52:00Z</dcterms:created>
  <dcterms:modified xsi:type="dcterms:W3CDTF">2026-01-01T22:49:00Z</dcterms:modified>
</cp:coreProperties>
</file>